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064917" w14:textId="457F80FD" w:rsidR="009F7263" w:rsidRPr="00424ED1" w:rsidRDefault="00306038" w:rsidP="00A2469A">
      <w:pPr>
        <w:autoSpaceDE w:val="0"/>
        <w:autoSpaceDN w:val="0"/>
        <w:adjustRightInd w:val="0"/>
        <w:spacing w:after="0" w:line="240" w:lineRule="auto"/>
        <w:ind w:left="720" w:hanging="720"/>
        <w:rPr>
          <w:rFonts w:ascii="Times New Roman" w:hAnsi="Times New Roman" w:cs="Times New Roman"/>
          <w:kern w:val="0"/>
          <w:sz w:val="24"/>
          <w:szCs w:val="24"/>
          <w:u w:val="single"/>
        </w:rPr>
      </w:pPr>
      <w:r>
        <w:rPr>
          <w:rFonts w:ascii="Times New Roman" w:hAnsi="Times New Roman" w:cs="Times New Roman"/>
          <w:kern w:val="0"/>
          <w:sz w:val="24"/>
          <w:szCs w:val="24"/>
          <w:u w:val="single"/>
        </w:rPr>
        <w:t xml:space="preserve">Appendix 1: </w:t>
      </w:r>
      <w:r w:rsidR="009F7263" w:rsidRPr="00424ED1">
        <w:rPr>
          <w:rFonts w:ascii="Times New Roman" w:hAnsi="Times New Roman" w:cs="Times New Roman"/>
          <w:kern w:val="0"/>
          <w:sz w:val="24"/>
          <w:szCs w:val="24"/>
          <w:u w:val="single"/>
        </w:rPr>
        <w:t xml:space="preserve">Studies excluded </w:t>
      </w:r>
      <w:r w:rsidR="009A2A34" w:rsidRPr="00424ED1">
        <w:rPr>
          <w:rFonts w:ascii="Times New Roman" w:hAnsi="Times New Roman" w:cs="Times New Roman"/>
          <w:kern w:val="0"/>
          <w:sz w:val="24"/>
          <w:szCs w:val="24"/>
          <w:u w:val="single"/>
        </w:rPr>
        <w:t>after reading full text</w:t>
      </w:r>
    </w:p>
    <w:p w14:paraId="24AB652F" w14:textId="77777777" w:rsidR="009A2A34" w:rsidRPr="00424ED1" w:rsidRDefault="009A2A34" w:rsidP="00A2469A">
      <w:pPr>
        <w:autoSpaceDE w:val="0"/>
        <w:autoSpaceDN w:val="0"/>
        <w:adjustRightInd w:val="0"/>
        <w:spacing w:after="0" w:line="240" w:lineRule="auto"/>
        <w:ind w:left="720" w:hanging="720"/>
        <w:rPr>
          <w:rFonts w:ascii="Times New Roman" w:hAnsi="Times New Roman" w:cs="Times New Roman"/>
          <w:kern w:val="0"/>
          <w:sz w:val="24"/>
          <w:szCs w:val="24"/>
          <w:u w:val="single"/>
        </w:rPr>
      </w:pPr>
    </w:p>
    <w:p w14:paraId="43911436" w14:textId="0DDA33E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Abugo U, Jones LS, Kwagyan J. The influence of diabetes on glaucoma surgical outcomes in the minority population. </w:t>
      </w:r>
      <w:r w:rsidR="005E7708" w:rsidRPr="00424ED1">
        <w:rPr>
          <w:rFonts w:ascii="Times New Roman" w:hAnsi="Times New Roman" w:cs="Times New Roman"/>
          <w:i/>
          <w:iCs/>
          <w:kern w:val="0"/>
          <w:sz w:val="24"/>
          <w:szCs w:val="24"/>
        </w:rPr>
        <w:t>Invest Ophthalmol Vis Sci</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5;56(7):2661.</w:t>
      </w:r>
    </w:p>
    <w:p w14:paraId="2FC13F33"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23A24A5E"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40BAC86" w14:textId="29DDAAD6"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Ali H, Patel P, Pamarthy R, et al. Racial disparities in endoscopic sleeve gastroplasty in the United States. </w:t>
      </w:r>
      <w:r w:rsidR="005E7708" w:rsidRPr="00424ED1">
        <w:rPr>
          <w:rFonts w:ascii="Times New Roman" w:hAnsi="Times New Roman" w:cs="Times New Roman"/>
          <w:i/>
          <w:iCs/>
          <w:kern w:val="0"/>
          <w:sz w:val="24"/>
          <w:szCs w:val="24"/>
        </w:rPr>
        <w:t>Gastrointest Endosc</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3;97(6):AB26.</w:t>
      </w:r>
    </w:p>
    <w:p w14:paraId="6EE6693E"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18606431"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4F0583C" w14:textId="01DC208C"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Ananth J. Atypical antipsychotic drugs, diabetes and ethnicity. </w:t>
      </w:r>
      <w:r w:rsidR="005E7708" w:rsidRPr="00424ED1">
        <w:rPr>
          <w:rFonts w:ascii="Times New Roman" w:hAnsi="Times New Roman" w:cs="Times New Roman"/>
          <w:i/>
          <w:iCs/>
          <w:kern w:val="0"/>
          <w:sz w:val="24"/>
          <w:szCs w:val="24"/>
        </w:rPr>
        <w:t>Expert Opin Drug Saf</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05;4(6):1111-1124.</w:t>
      </w:r>
    </w:p>
    <w:p w14:paraId="5375C49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6804E4E5"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ECE1CEE" w14:textId="31076239"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Dixon J, Eaton L, Vincent V, Michaelson R. LAP-BAND® for BMI 30-40: 5-year health outcomes from the multicenter pivotal study. </w:t>
      </w:r>
      <w:r w:rsidR="00770B32" w:rsidRPr="00424ED1">
        <w:rPr>
          <w:rFonts w:ascii="Times New Roman" w:hAnsi="Times New Roman" w:cs="Times New Roman"/>
          <w:i/>
          <w:iCs/>
          <w:kern w:val="0"/>
          <w:sz w:val="24"/>
          <w:szCs w:val="24"/>
        </w:rPr>
        <w:t>Obes Surg</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5;25(8):1307.</w:t>
      </w:r>
    </w:p>
    <w:p w14:paraId="643893FA"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6991BC8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6FA77AA" w14:textId="6996A68F"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Gruenbaum S, Guay C, Konkayev A, et al. Perioperative glycemia management in patients undergoing craniotomy for brain tumor resection: An international survey of neuroanesthesiologists' perceptions and practices. </w:t>
      </w:r>
      <w:r w:rsidR="00770B32" w:rsidRPr="00424ED1">
        <w:rPr>
          <w:rFonts w:ascii="Times New Roman" w:hAnsi="Times New Roman" w:cs="Times New Roman"/>
          <w:i/>
          <w:iCs/>
          <w:kern w:val="0"/>
          <w:sz w:val="24"/>
          <w:szCs w:val="24"/>
        </w:rPr>
        <w:t>J Neurosurg Anesthesi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9;31(4):466.</w:t>
      </w:r>
    </w:p>
    <w:p w14:paraId="21CD6876"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602D3714"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1A6EDA8" w14:textId="024AC8AD"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Hampton LA, Mocanu V, Verhoeff K, Birch DW, Karmali S, Switzer NJ. Characterizing the role of Asian racial status in post-operative complications and mortality in patients undergoing elective bariatric surgery: An MBSAQIP analysis of 594 837 patients. </w:t>
      </w:r>
      <w:r w:rsidR="00AC0481" w:rsidRPr="00424ED1">
        <w:rPr>
          <w:rFonts w:ascii="Times New Roman" w:hAnsi="Times New Roman" w:cs="Times New Roman"/>
          <w:i/>
          <w:iCs/>
          <w:kern w:val="0"/>
          <w:sz w:val="24"/>
          <w:szCs w:val="24"/>
        </w:rPr>
        <w:t>Surg Endosc</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3;37:S384.</w:t>
      </w:r>
    </w:p>
    <w:p w14:paraId="3BF8156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375911CA"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F0C4D45"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Ikramuddin S, Korner J, Lee WJ, et al. Bariatric Surgery and Diabetes. </w:t>
      </w:r>
      <w:r w:rsidRPr="00424ED1">
        <w:rPr>
          <w:rFonts w:ascii="Times New Roman" w:hAnsi="Times New Roman" w:cs="Times New Roman"/>
          <w:i/>
          <w:iCs/>
          <w:kern w:val="0"/>
          <w:sz w:val="24"/>
          <w:szCs w:val="24"/>
        </w:rPr>
        <w:t xml:space="preserve">Diabetes Technol Ther. </w:t>
      </w:r>
      <w:r w:rsidRPr="00424ED1">
        <w:rPr>
          <w:rFonts w:ascii="Times New Roman" w:hAnsi="Times New Roman" w:cs="Times New Roman"/>
          <w:kern w:val="0"/>
          <w:sz w:val="24"/>
          <w:szCs w:val="24"/>
        </w:rPr>
        <w:t>2015;17:S76-S79.</w:t>
      </w:r>
    </w:p>
    <w:p w14:paraId="45FD369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1E234519"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A1EA38D"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Ito CS, King SL, Nakagawa K. Ethnic disparities in the use of tissue plasminogen activator among young adult stroke patients in Hawaii. </w:t>
      </w:r>
      <w:r w:rsidRPr="00424ED1">
        <w:rPr>
          <w:rFonts w:ascii="Times New Roman" w:hAnsi="Times New Roman" w:cs="Times New Roman"/>
          <w:i/>
          <w:iCs/>
          <w:kern w:val="0"/>
          <w:sz w:val="24"/>
          <w:szCs w:val="24"/>
        </w:rPr>
        <w:t xml:space="preserve">Stroke. </w:t>
      </w:r>
      <w:r w:rsidRPr="00424ED1">
        <w:rPr>
          <w:rFonts w:ascii="Times New Roman" w:hAnsi="Times New Roman" w:cs="Times New Roman"/>
          <w:kern w:val="0"/>
          <w:sz w:val="24"/>
          <w:szCs w:val="24"/>
        </w:rPr>
        <w:t>2016;47.</w:t>
      </w:r>
    </w:p>
    <w:p w14:paraId="14753F67"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710E0A76"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2B44BF9" w14:textId="2F406B5C"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Margulies S, Sakai N, Geller E. Racial Disparities in National Practice Patterns for Stress Urinary Incontinence Surgery. </w:t>
      </w:r>
      <w:r w:rsidR="00AC0481" w:rsidRPr="00424ED1">
        <w:rPr>
          <w:rFonts w:ascii="Times New Roman" w:hAnsi="Times New Roman" w:cs="Times New Roman"/>
          <w:i/>
          <w:iCs/>
          <w:kern w:val="0"/>
          <w:sz w:val="24"/>
          <w:szCs w:val="24"/>
        </w:rPr>
        <w:t>Int Urogynecol J</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2;33:S464.</w:t>
      </w:r>
    </w:p>
    <w:p w14:paraId="19D37A15"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60FF3D4F"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3ADFFD0E" w14:textId="257AF245"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Misra R, Lambert L, Vera D, Mangaraj A, Khanna SR, Sen CK. Wound healing by racial/ethnic categories. </w:t>
      </w:r>
      <w:r w:rsidR="00AC0481" w:rsidRPr="00424ED1">
        <w:rPr>
          <w:rFonts w:ascii="Times New Roman" w:hAnsi="Times New Roman" w:cs="Times New Roman"/>
          <w:i/>
          <w:iCs/>
          <w:kern w:val="0"/>
          <w:sz w:val="24"/>
          <w:szCs w:val="24"/>
        </w:rPr>
        <w:t>Wound Repair Regen</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0;18(2):A46.</w:t>
      </w:r>
    </w:p>
    <w:p w14:paraId="3DFBD78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01874C6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3E8ACB68"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lastRenderedPageBreak/>
        <w:t xml:space="preserve">Nair BG, Espina C, Horibe M, et al. Evaluation of a continuous glucose monitor during and after surgery. </w:t>
      </w:r>
      <w:r w:rsidRPr="00424ED1">
        <w:rPr>
          <w:rFonts w:ascii="Times New Roman" w:hAnsi="Times New Roman" w:cs="Times New Roman"/>
          <w:i/>
          <w:iCs/>
          <w:kern w:val="0"/>
          <w:sz w:val="24"/>
          <w:szCs w:val="24"/>
        </w:rPr>
        <w:t xml:space="preserve">Diabetes. </w:t>
      </w:r>
      <w:r w:rsidRPr="00424ED1">
        <w:rPr>
          <w:rFonts w:ascii="Times New Roman" w:hAnsi="Times New Roman" w:cs="Times New Roman"/>
          <w:kern w:val="0"/>
          <w:sz w:val="24"/>
          <w:szCs w:val="24"/>
        </w:rPr>
        <w:t>2017;66:A243.</w:t>
      </w:r>
    </w:p>
    <w:p w14:paraId="6DAA3344"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357D9EE1"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F44FC39" w14:textId="175EA1D8"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Pandher M, Malhotra R, Alpert E, Casey S, Abedin Y. The effect of metabolic syndrome on postoperative morbidity and mortality of patients with endometrial cancer: An ACS-NSQIP study. </w:t>
      </w:r>
      <w:r w:rsidR="00AC0481" w:rsidRPr="00424ED1">
        <w:rPr>
          <w:rFonts w:ascii="Times New Roman" w:hAnsi="Times New Roman" w:cs="Times New Roman"/>
          <w:i/>
          <w:iCs/>
          <w:kern w:val="0"/>
          <w:sz w:val="24"/>
          <w:szCs w:val="24"/>
        </w:rPr>
        <w:t>Gynecol Onc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2;166:S207-S208.</w:t>
      </w:r>
    </w:p>
    <w:p w14:paraId="048CF26C"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2E3CD94D"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F691E0F" w14:textId="424B9250"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Park H, Jeong D, Nguyen P, et al. The increasing burden of hospital charges from viral hepatitis in the United States (US) between 2005 and 2013: Result of a population-based cohort of 85,926 HBV and 539,438 HCV patients. </w:t>
      </w:r>
      <w:r w:rsidR="00AC0481" w:rsidRPr="00424ED1">
        <w:rPr>
          <w:rFonts w:ascii="Times New Roman" w:hAnsi="Times New Roman" w:cs="Times New Roman"/>
          <w:i/>
          <w:iCs/>
          <w:kern w:val="0"/>
          <w:sz w:val="24"/>
          <w:szCs w:val="24"/>
        </w:rPr>
        <w:t>Hepatol Int</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7;11(1):S129.</w:t>
      </w:r>
    </w:p>
    <w:p w14:paraId="2EB32368"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29620D4C"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31A4DF26" w14:textId="483BC75C"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Wang KM, Isom RT. Euglycemic ketoacidosis in a post-operative patient taking empagliflozin. </w:t>
      </w:r>
      <w:r w:rsidR="005E7708" w:rsidRPr="00424ED1">
        <w:rPr>
          <w:rFonts w:ascii="Times New Roman" w:hAnsi="Times New Roman" w:cs="Times New Roman"/>
          <w:i/>
          <w:iCs/>
          <w:kern w:val="0"/>
          <w:sz w:val="24"/>
          <w:szCs w:val="24"/>
        </w:rPr>
        <w:t xml:space="preserve">Am J Kidney Dis </w:t>
      </w:r>
      <w:r w:rsidRPr="00424ED1">
        <w:rPr>
          <w:rFonts w:ascii="Times New Roman" w:hAnsi="Times New Roman" w:cs="Times New Roman"/>
          <w:kern w:val="0"/>
          <w:sz w:val="24"/>
          <w:szCs w:val="24"/>
        </w:rPr>
        <w:t>2019;73(5):745.</w:t>
      </w:r>
    </w:p>
    <w:p w14:paraId="00A59CD0"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Abstract only - insufficient data</w:t>
      </w:r>
    </w:p>
    <w:p w14:paraId="424ADD3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p>
    <w:p w14:paraId="7C9F4AA4" w14:textId="6C7D8963"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05FF5DC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O'Brien PE. Bariatric surgery: Mechanisms, indications and outcomes. </w:t>
      </w:r>
      <w:r w:rsidRPr="00424ED1">
        <w:rPr>
          <w:rFonts w:ascii="Times New Roman" w:hAnsi="Times New Roman" w:cs="Times New Roman"/>
          <w:i/>
          <w:iCs/>
          <w:kern w:val="0"/>
          <w:sz w:val="24"/>
          <w:szCs w:val="24"/>
        </w:rPr>
        <w:t xml:space="preserve">J Gastroenterol Hepatol. </w:t>
      </w:r>
      <w:r w:rsidRPr="00424ED1">
        <w:rPr>
          <w:rFonts w:ascii="Times New Roman" w:hAnsi="Times New Roman" w:cs="Times New Roman"/>
          <w:kern w:val="0"/>
          <w:sz w:val="24"/>
          <w:szCs w:val="24"/>
        </w:rPr>
        <w:t>2010;25(8):1358-1365.</w:t>
      </w:r>
    </w:p>
    <w:p w14:paraId="30BE74CA" w14:textId="7976EB0C"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Australia</w:t>
      </w:r>
    </w:p>
    <w:p w14:paraId="159331C4"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AE8F183" w14:textId="32CCC723"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Luo M, Zhou E, Peng F. Type 2 diabetes mellitus increases postoperative recurrence risk in Chinese patients with chronic rhinosinusitis. </w:t>
      </w:r>
      <w:r w:rsidR="00AC0481" w:rsidRPr="00424ED1">
        <w:rPr>
          <w:rFonts w:ascii="Times New Roman" w:hAnsi="Times New Roman" w:cs="Times New Roman"/>
          <w:i/>
          <w:iCs/>
          <w:kern w:val="0"/>
          <w:sz w:val="24"/>
          <w:szCs w:val="24"/>
        </w:rPr>
        <w:t>Acta Otolaryng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3;143(9):783-788.</w:t>
      </w:r>
    </w:p>
    <w:p w14:paraId="6586091A" w14:textId="0077194C"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China</w:t>
      </w:r>
    </w:p>
    <w:p w14:paraId="62181478"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50D61A42" w14:textId="1F83D944"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Shih K-C, Janckila AJ, Lee W-J, et al. Effects of bariatric weight loss surgery on glucose metabolism, inflammatory cytokines, and serum tartrate-resistant acid phosphatase 5a in obese Chinese adults. </w:t>
      </w:r>
      <w:r w:rsidR="00AC0481" w:rsidRPr="00424ED1">
        <w:rPr>
          <w:rFonts w:ascii="Times New Roman" w:hAnsi="Times New Roman" w:cs="Times New Roman"/>
          <w:i/>
          <w:iCs/>
          <w:kern w:val="0"/>
          <w:sz w:val="24"/>
          <w:szCs w:val="24"/>
        </w:rPr>
        <w:t>Clin Chim Acta</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6;453:197-202.</w:t>
      </w:r>
    </w:p>
    <w:p w14:paraId="40BA2793" w14:textId="2EE8E9C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China</w:t>
      </w:r>
    </w:p>
    <w:p w14:paraId="408D04D3"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7CFEE4FF" w14:textId="10408B52"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Su W, Tai S, Huang Y, Hu X, Zhou S, Fang Z. Clinical characteristics of severe aortic stenosis patients combined with diabetes mellitus after transcatheter aortic valve replacement and short-term outcome. </w:t>
      </w:r>
      <w:r w:rsidR="00AC0481" w:rsidRPr="00424ED1">
        <w:rPr>
          <w:rFonts w:ascii="Times New Roman" w:hAnsi="Times New Roman" w:cs="Times New Roman"/>
          <w:kern w:val="0"/>
          <w:sz w:val="24"/>
          <w:szCs w:val="24"/>
        </w:rPr>
        <w:t>Z</w:t>
      </w:r>
      <w:r w:rsidR="00AC0481" w:rsidRPr="00424ED1">
        <w:rPr>
          <w:rFonts w:ascii="Times New Roman" w:hAnsi="Times New Roman" w:cs="Times New Roman"/>
          <w:i/>
          <w:iCs/>
          <w:kern w:val="0"/>
          <w:sz w:val="24"/>
          <w:szCs w:val="24"/>
        </w:rPr>
        <w:t>hong Nan Da Xue Xue Bao Yi Xue Ban</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2;47(3):309-318.</w:t>
      </w:r>
    </w:p>
    <w:p w14:paraId="59A3FC60" w14:textId="6219566D"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China</w:t>
      </w:r>
    </w:p>
    <w:p w14:paraId="0315E4E4"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79FAB586"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Tian L, Zhu J, Liu L, Liang Y, Li J, Yang Y. Hemoglobin A1c and short-term outcomes in patients with acute myocardial infarction undergoing primary angioplasty: an observational multicenter study. </w:t>
      </w:r>
      <w:r w:rsidRPr="00424ED1">
        <w:rPr>
          <w:rFonts w:ascii="Times New Roman" w:hAnsi="Times New Roman" w:cs="Times New Roman"/>
          <w:i/>
          <w:iCs/>
          <w:kern w:val="0"/>
          <w:sz w:val="24"/>
          <w:szCs w:val="24"/>
        </w:rPr>
        <w:t xml:space="preserve">Coron Artery Dis. </w:t>
      </w:r>
      <w:r w:rsidRPr="00424ED1">
        <w:rPr>
          <w:rFonts w:ascii="Times New Roman" w:hAnsi="Times New Roman" w:cs="Times New Roman"/>
          <w:kern w:val="0"/>
          <w:sz w:val="24"/>
          <w:szCs w:val="24"/>
        </w:rPr>
        <w:t>2013;24(1):16-22.</w:t>
      </w:r>
    </w:p>
    <w:p w14:paraId="2212C674" w14:textId="1AB0CA6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China</w:t>
      </w:r>
    </w:p>
    <w:p w14:paraId="4554026B"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2ED9824" w14:textId="3F81568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Yi B, Jiang J, Zhu L, Li P, Im I, Zhu S. Comparison of the effects of Roux-en-Y gastrojejunostomy and LRYGB with small stomach pouch on type 2 diabetes mellitus in patients with BMI &lt;35 kg/m</w:t>
      </w:r>
      <w:r w:rsidRPr="00424ED1">
        <w:rPr>
          <w:rFonts w:ascii="Times New Roman" w:hAnsi="Times New Roman" w:cs="Times New Roman"/>
          <w:kern w:val="0"/>
          <w:sz w:val="24"/>
          <w:szCs w:val="24"/>
          <w:vertAlign w:val="superscript"/>
        </w:rPr>
        <w:t>2</w:t>
      </w:r>
      <w:r w:rsidRPr="00424ED1">
        <w:rPr>
          <w:rFonts w:ascii="Times New Roman" w:hAnsi="Times New Roman" w:cs="Times New Roman"/>
          <w:kern w:val="0"/>
          <w:sz w:val="24"/>
          <w:szCs w:val="24"/>
        </w:rPr>
        <w:t xml:space="preserve">. </w:t>
      </w:r>
      <w:r w:rsidR="00AC0481" w:rsidRPr="00424ED1">
        <w:rPr>
          <w:rFonts w:ascii="Times New Roman" w:hAnsi="Times New Roman" w:cs="Times New Roman"/>
          <w:i/>
          <w:iCs/>
          <w:kern w:val="0"/>
          <w:sz w:val="24"/>
          <w:szCs w:val="24"/>
        </w:rPr>
        <w:t>Surg Obes Relat Dis</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5;11(5):1061-1068.</w:t>
      </w:r>
    </w:p>
    <w:p w14:paraId="2FF26BAE" w14:textId="0559822D"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China</w:t>
      </w:r>
    </w:p>
    <w:p w14:paraId="0219BA72"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30125ECA" w14:textId="3538938F"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Yu X, Huang Y-H, Feng Y-Z, Cheng Z-Y, Wang C-C, Cai X-R. Association of body composition with postoperative complications after laparoscopic sleeve gastrectomy and Roux-en-Y gastric bypass. </w:t>
      </w:r>
      <w:r w:rsidR="00AC0481" w:rsidRPr="00424ED1">
        <w:rPr>
          <w:rFonts w:ascii="Times New Roman" w:hAnsi="Times New Roman" w:cs="Times New Roman"/>
          <w:i/>
          <w:iCs/>
          <w:kern w:val="0"/>
          <w:sz w:val="24"/>
          <w:szCs w:val="24"/>
        </w:rPr>
        <w:t>Eur J Radi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3;162.</w:t>
      </w:r>
    </w:p>
    <w:p w14:paraId="4BCB27C7" w14:textId="68BFA70F"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China</w:t>
      </w:r>
    </w:p>
    <w:p w14:paraId="4BC1D735"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669E4E4" w14:textId="5E8C455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Chan VWK, Chan PK, Woo YC, et al. Universal haemoglobin A1c screening reveals high prevalence of dysglycaemia in patients undergoing total knee arthroplasty. </w:t>
      </w:r>
      <w:r w:rsidR="00AC0481" w:rsidRPr="00424ED1">
        <w:rPr>
          <w:rFonts w:ascii="Times New Roman" w:hAnsi="Times New Roman" w:cs="Times New Roman"/>
          <w:i/>
          <w:iCs/>
          <w:kern w:val="0"/>
          <w:sz w:val="24"/>
          <w:szCs w:val="24"/>
        </w:rPr>
        <w:t>Hong Kong Med J</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0;26(4):304-310.</w:t>
      </w:r>
    </w:p>
    <w:p w14:paraId="077EFA77" w14:textId="61DCFA19"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Hong Kong</w:t>
      </w:r>
    </w:p>
    <w:p w14:paraId="2D5B4F78"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30476D4"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Bano T, Kuchay MS, Mishra SK, et al. Immediate postoperative complications following coronary artery bypass grafting in patients with type 2 diabetes: A prospective cohort study. </w:t>
      </w:r>
      <w:r w:rsidRPr="00424ED1">
        <w:rPr>
          <w:rFonts w:ascii="Times New Roman" w:hAnsi="Times New Roman" w:cs="Times New Roman"/>
          <w:i/>
          <w:iCs/>
          <w:kern w:val="0"/>
          <w:sz w:val="24"/>
          <w:szCs w:val="24"/>
        </w:rPr>
        <w:t xml:space="preserve">Diabetes Metab Syndr. </w:t>
      </w:r>
      <w:r w:rsidRPr="00424ED1">
        <w:rPr>
          <w:rFonts w:ascii="Times New Roman" w:hAnsi="Times New Roman" w:cs="Times New Roman"/>
          <w:kern w:val="0"/>
          <w:sz w:val="24"/>
          <w:szCs w:val="24"/>
        </w:rPr>
        <w:t>2020;14(1):47-51.</w:t>
      </w:r>
    </w:p>
    <w:p w14:paraId="7D4F5A62" w14:textId="138D18E5"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India</w:t>
      </w:r>
    </w:p>
    <w:p w14:paraId="684B6AB8"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3049FE45"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Enas EA, Senthilkumar A, Vinod C, Puthumana N. Dyslipidaemia among Indo-Asians strategies for identification and management. </w:t>
      </w:r>
      <w:r w:rsidRPr="00424ED1">
        <w:rPr>
          <w:rFonts w:ascii="Times New Roman" w:hAnsi="Times New Roman" w:cs="Times New Roman"/>
          <w:i/>
          <w:iCs/>
          <w:kern w:val="0"/>
          <w:sz w:val="24"/>
          <w:szCs w:val="24"/>
        </w:rPr>
        <w:t xml:space="preserve">Br J Diabetes Vasc Dis. </w:t>
      </w:r>
      <w:r w:rsidRPr="00424ED1">
        <w:rPr>
          <w:rFonts w:ascii="Times New Roman" w:hAnsi="Times New Roman" w:cs="Times New Roman"/>
          <w:kern w:val="0"/>
          <w:sz w:val="24"/>
          <w:szCs w:val="24"/>
        </w:rPr>
        <w:t>2005;5(2):81-90.</w:t>
      </w:r>
    </w:p>
    <w:p w14:paraId="21AC6659" w14:textId="7E0ADC8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India</w:t>
      </w:r>
    </w:p>
    <w:p w14:paraId="6DDF3088"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655C73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Kumar P, Renuka MK, Kalaiselvan MS, Arunkumar AS. Outcome of Noncardiac Surgical Patients Admitted to a Multidisciplinary Intensive Care Unit. </w:t>
      </w:r>
      <w:r w:rsidRPr="00424ED1">
        <w:rPr>
          <w:rFonts w:ascii="Times New Roman" w:hAnsi="Times New Roman" w:cs="Times New Roman"/>
          <w:i/>
          <w:iCs/>
          <w:kern w:val="0"/>
          <w:sz w:val="24"/>
          <w:szCs w:val="24"/>
        </w:rPr>
        <w:t xml:space="preserve">Indian J Crit Care Med. </w:t>
      </w:r>
      <w:r w:rsidRPr="00424ED1">
        <w:rPr>
          <w:rFonts w:ascii="Times New Roman" w:hAnsi="Times New Roman" w:cs="Times New Roman"/>
          <w:kern w:val="0"/>
          <w:sz w:val="24"/>
          <w:szCs w:val="24"/>
        </w:rPr>
        <w:t>2017;21(1):17-22.</w:t>
      </w:r>
    </w:p>
    <w:p w14:paraId="43C79152" w14:textId="1DB4233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India</w:t>
      </w:r>
    </w:p>
    <w:p w14:paraId="5A1ECD8E"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AC0A776" w14:textId="3050E94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Shah SS, Todkar JS, Shah PS, Cummings DE. Diabetes remission and reduced cardiovascular risk after gastric bypass in Asian Indians with body mass index </w:t>
      </w:r>
      <w:r w:rsidR="00092C68" w:rsidRPr="00424ED1">
        <w:rPr>
          <w:rFonts w:ascii="Times New Roman" w:hAnsi="Times New Roman" w:cs="Times New Roman"/>
          <w:kern w:val="0"/>
          <w:sz w:val="24"/>
          <w:szCs w:val="24"/>
        </w:rPr>
        <w:t>&lt;35 kg/m</w:t>
      </w:r>
      <w:r w:rsidR="00092C68" w:rsidRPr="00424ED1">
        <w:rPr>
          <w:rFonts w:ascii="Times New Roman" w:hAnsi="Times New Roman" w:cs="Times New Roman"/>
          <w:kern w:val="0"/>
          <w:sz w:val="24"/>
          <w:szCs w:val="24"/>
          <w:vertAlign w:val="superscript"/>
        </w:rPr>
        <w:t>2</w:t>
      </w:r>
      <w:r w:rsidRPr="00424ED1">
        <w:rPr>
          <w:rFonts w:ascii="Times New Roman" w:hAnsi="Times New Roman" w:cs="Times New Roman"/>
          <w:kern w:val="0"/>
          <w:sz w:val="24"/>
          <w:szCs w:val="24"/>
        </w:rPr>
        <w:t xml:space="preserve">. </w:t>
      </w:r>
      <w:r w:rsidR="00AC0481" w:rsidRPr="00424ED1">
        <w:rPr>
          <w:rFonts w:ascii="Times New Roman" w:hAnsi="Times New Roman" w:cs="Times New Roman"/>
          <w:i/>
          <w:iCs/>
          <w:kern w:val="0"/>
          <w:sz w:val="24"/>
          <w:szCs w:val="24"/>
        </w:rPr>
        <w:t>Surg Obes Relat Dis</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0;6(4):332-338.</w:t>
      </w:r>
    </w:p>
    <w:p w14:paraId="7BE542C3" w14:textId="3371CAA3"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India</w:t>
      </w:r>
    </w:p>
    <w:p w14:paraId="253F3E6F"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22CF257" w14:textId="2B129C18"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Karim HMR, Sharma A, Khan TH, Abayadeera AU, Alam MR. A multinational online survey on the current perioperative practice for the management of patients with diabetes mellitus: a descriptive study. </w:t>
      </w:r>
      <w:r w:rsidRPr="00424ED1">
        <w:rPr>
          <w:rFonts w:ascii="Times New Roman" w:hAnsi="Times New Roman" w:cs="Times New Roman"/>
          <w:i/>
          <w:iCs/>
          <w:kern w:val="0"/>
          <w:sz w:val="24"/>
          <w:szCs w:val="24"/>
        </w:rPr>
        <w:t xml:space="preserve">Anaesth Pain Intensive Care. </w:t>
      </w:r>
      <w:r w:rsidRPr="00424ED1">
        <w:rPr>
          <w:rFonts w:ascii="Times New Roman" w:hAnsi="Times New Roman" w:cs="Times New Roman"/>
          <w:kern w:val="0"/>
          <w:sz w:val="24"/>
          <w:szCs w:val="24"/>
        </w:rPr>
        <w:t>2022;26(3):382-392.</w:t>
      </w:r>
    </w:p>
    <w:p w14:paraId="5159C700" w14:textId="684C5BC5"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India, Pakistan, Bangaldesh, Nepal, Bhutan, and Sri Lanka</w:t>
      </w:r>
    </w:p>
    <w:p w14:paraId="7C342B34"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786A72C8" w14:textId="34338476"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Ono T, Kobayashi J, Sasako Y, et al. The impact of diabetic retinopathy on long-term outcome following coronary artery bypass graft surgery. </w:t>
      </w:r>
      <w:r w:rsidR="00AC0481" w:rsidRPr="00424ED1">
        <w:rPr>
          <w:rFonts w:ascii="Times New Roman" w:hAnsi="Times New Roman" w:cs="Times New Roman"/>
          <w:i/>
          <w:iCs/>
          <w:kern w:val="0"/>
          <w:sz w:val="24"/>
          <w:szCs w:val="24"/>
        </w:rPr>
        <w:t>J Am Coll Cardi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02;40(3):428-436.</w:t>
      </w:r>
    </w:p>
    <w:p w14:paraId="26C25D77" w14:textId="428EA581"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Japan</w:t>
      </w:r>
    </w:p>
    <w:p w14:paraId="09886CFC"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51C9AF5A" w14:textId="01AD9E15"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Shiota M, Yokomizo A, Takeuchi A, et al. The feature of metabolic syndrome is a risk factor for biochemical recurrence after radical prostatectomy. </w:t>
      </w:r>
      <w:r w:rsidR="00350B2B" w:rsidRPr="00424ED1">
        <w:rPr>
          <w:rFonts w:ascii="Times New Roman" w:hAnsi="Times New Roman" w:cs="Times New Roman"/>
          <w:i/>
          <w:iCs/>
          <w:kern w:val="0"/>
          <w:sz w:val="24"/>
          <w:szCs w:val="24"/>
        </w:rPr>
        <w:t>J Surg Onc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4;110(4):476-481.</w:t>
      </w:r>
    </w:p>
    <w:p w14:paraId="4158E530" w14:textId="451223B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Japan</w:t>
      </w:r>
    </w:p>
    <w:p w14:paraId="0A5D45F2"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375110C8" w14:textId="0EEA598A"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lastRenderedPageBreak/>
        <w:t xml:space="preserve">Takahashi R, Kajita Y, Iwahori Y, Harada Y. The relationship between clinical outcomes of arthroscopic rotator cuff repair and hemoglobin A1c. </w:t>
      </w:r>
      <w:r w:rsidR="00350B2B" w:rsidRPr="00424ED1">
        <w:rPr>
          <w:rFonts w:ascii="Times New Roman" w:hAnsi="Times New Roman" w:cs="Times New Roman"/>
          <w:i/>
          <w:iCs/>
          <w:kern w:val="0"/>
          <w:sz w:val="24"/>
          <w:szCs w:val="24"/>
        </w:rPr>
        <w:t>Asia Pac J Sports Med Arthrosc Rehabil Techn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2;30:21-24.</w:t>
      </w:r>
    </w:p>
    <w:p w14:paraId="3BFDA784" w14:textId="71FC5F20"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Japan</w:t>
      </w:r>
    </w:p>
    <w:p w14:paraId="0D104B26"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51F9C43"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Okabayashi T, Nishimori I, Maeda H, Yamashita K, Yatabe T, Hanazaki K. Effect of intensive insulin therapy using a closed-loop glycemic control system in hepatic resection patients: A prospective randomized clinical trial. </w:t>
      </w:r>
      <w:r w:rsidRPr="00424ED1">
        <w:rPr>
          <w:rFonts w:ascii="Times New Roman" w:hAnsi="Times New Roman" w:cs="Times New Roman"/>
          <w:i/>
          <w:iCs/>
          <w:kern w:val="0"/>
          <w:sz w:val="24"/>
          <w:szCs w:val="24"/>
        </w:rPr>
        <w:t xml:space="preserve">Diabetes Care. </w:t>
      </w:r>
      <w:r w:rsidRPr="00424ED1">
        <w:rPr>
          <w:rFonts w:ascii="Times New Roman" w:hAnsi="Times New Roman" w:cs="Times New Roman"/>
          <w:kern w:val="0"/>
          <w:sz w:val="24"/>
          <w:szCs w:val="24"/>
        </w:rPr>
        <w:t>2009;32(8):1425-1427.</w:t>
      </w:r>
    </w:p>
    <w:p w14:paraId="68BA9DAA" w14:textId="593803D4"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Japan</w:t>
      </w:r>
    </w:p>
    <w:p w14:paraId="5A3F6F1A"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E962B4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Goh GS, Yue WM, Guo CM, Tan SB, Chen JLT. Comparative Demographics and Outcomes of Minimally Invasive Transforaminal Lumbar Interbody Fusion in Chinese, Malays, and Indians. </w:t>
      </w:r>
      <w:r w:rsidRPr="00424ED1">
        <w:rPr>
          <w:rFonts w:ascii="Times New Roman" w:hAnsi="Times New Roman" w:cs="Times New Roman"/>
          <w:i/>
          <w:iCs/>
          <w:kern w:val="0"/>
          <w:sz w:val="24"/>
          <w:szCs w:val="24"/>
        </w:rPr>
        <w:t xml:space="preserve">Clin Spine Surg. </w:t>
      </w:r>
      <w:r w:rsidRPr="00424ED1">
        <w:rPr>
          <w:rFonts w:ascii="Times New Roman" w:hAnsi="Times New Roman" w:cs="Times New Roman"/>
          <w:kern w:val="0"/>
          <w:sz w:val="24"/>
          <w:szCs w:val="24"/>
        </w:rPr>
        <w:t>2021;34(2):66-72.</w:t>
      </w:r>
    </w:p>
    <w:p w14:paraId="720860FE" w14:textId="51AC0052"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Singapore</w:t>
      </w:r>
    </w:p>
    <w:p w14:paraId="467DF4AC"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92042D3" w14:textId="20C0CA90"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Hong P, Song YG, Paek S. Possible effects of agent orange and posttraumatic stress disorder on hyperglycemia in Korean veterans from the US-Vietnam war. </w:t>
      </w:r>
      <w:r w:rsidR="00350B2B" w:rsidRPr="00424ED1">
        <w:rPr>
          <w:rFonts w:ascii="Times New Roman" w:hAnsi="Times New Roman" w:cs="Times New Roman"/>
          <w:i/>
          <w:iCs/>
          <w:kern w:val="0"/>
          <w:sz w:val="24"/>
          <w:szCs w:val="24"/>
        </w:rPr>
        <w:t>Medicine (Baltimore</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1;100(25):E26508.</w:t>
      </w:r>
    </w:p>
    <w:p w14:paraId="15B0786A" w14:textId="54F7CFA1"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South Korea</w:t>
      </w:r>
    </w:p>
    <w:p w14:paraId="2E08333B"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0BA2252B" w14:textId="059F120E"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Tsai M-S, Wang Y-C, Wang H-H, Lee P-H, Jeng L-B, Kao C-H. Pre-existing diabetes and risks of morbidity and mortality after liver transplantation: A nationwide database study in an Asian population. </w:t>
      </w:r>
      <w:r w:rsidR="00350B2B" w:rsidRPr="00424ED1">
        <w:rPr>
          <w:rFonts w:ascii="Times New Roman" w:hAnsi="Times New Roman" w:cs="Times New Roman"/>
          <w:i/>
          <w:iCs/>
          <w:kern w:val="0"/>
          <w:sz w:val="24"/>
          <w:szCs w:val="24"/>
        </w:rPr>
        <w:t>Eur J Intern Med</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5;26(6):433-438.</w:t>
      </w:r>
    </w:p>
    <w:p w14:paraId="6678A814" w14:textId="3FC656A6"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n-US Study, study conducted in Taiwan</w:t>
      </w:r>
    </w:p>
    <w:p w14:paraId="3DD4EFB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CFD2143" w14:textId="717BAB79"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Kim KY, Anoushiravani AA, Chen KK, et al. Perioperative Orthopedic Surgical Home: Optimizing Total Joint Arthroplasty Candidates and Preventing Readmission. </w:t>
      </w:r>
      <w:r w:rsidR="002646F1" w:rsidRPr="00424ED1">
        <w:rPr>
          <w:rFonts w:ascii="Times New Roman" w:hAnsi="Times New Roman" w:cs="Times New Roman"/>
          <w:i/>
          <w:iCs/>
          <w:kern w:val="0"/>
          <w:sz w:val="24"/>
          <w:szCs w:val="24"/>
        </w:rPr>
        <w:t>J Arthroplasty</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9;34(7):S91-S96.</w:t>
      </w:r>
    </w:p>
    <w:p w14:paraId="05F1E2C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t focusing on patients with either Type 2 diabetes mellitus or metabolic syndrome</w:t>
      </w:r>
    </w:p>
    <w:p w14:paraId="2B94D0AB"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0715FFB3"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Zhu D, Everly MJ. Deceased donor kidney transplantation in the United States from 1988 to 2011: an analysis of the OPTN/UNOS registry. </w:t>
      </w:r>
      <w:r w:rsidRPr="00424ED1">
        <w:rPr>
          <w:rFonts w:ascii="Times New Roman" w:hAnsi="Times New Roman" w:cs="Times New Roman"/>
          <w:i/>
          <w:iCs/>
          <w:kern w:val="0"/>
          <w:sz w:val="24"/>
          <w:szCs w:val="24"/>
        </w:rPr>
        <w:t xml:space="preserve">Clin Transpl. </w:t>
      </w:r>
      <w:r w:rsidRPr="00424ED1">
        <w:rPr>
          <w:rFonts w:ascii="Times New Roman" w:hAnsi="Times New Roman" w:cs="Times New Roman"/>
          <w:kern w:val="0"/>
          <w:sz w:val="24"/>
          <w:szCs w:val="24"/>
        </w:rPr>
        <w:t>2012:1-12.</w:t>
      </w:r>
    </w:p>
    <w:p w14:paraId="71FF25C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Not focusing on patients with either Type 2 diabetes mellitus or metabolic syndrome</w:t>
      </w:r>
    </w:p>
    <w:p w14:paraId="64585200"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B4EB1A1" w14:textId="7DBAB903"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Carter JS, Pugh JA, Monterrosa A. Non-insulin-dependent diabetes mellitus in minorities in the United States. </w:t>
      </w:r>
      <w:r w:rsidR="001477E6" w:rsidRPr="00424ED1">
        <w:rPr>
          <w:rFonts w:ascii="Times New Roman" w:hAnsi="Times New Roman" w:cs="Times New Roman"/>
          <w:i/>
          <w:iCs/>
          <w:kern w:val="0"/>
          <w:sz w:val="24"/>
          <w:szCs w:val="24"/>
        </w:rPr>
        <w:t>Ann Intern Med</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1996;125(3):221-232.</w:t>
      </w:r>
    </w:p>
    <w:p w14:paraId="050128FC"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188E0791"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BC50C1C" w14:textId="137CC354"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Greenfield DM, Salooja N, Peczynski C, et al. Metabolic syndrome and cardiovascular disease after haematopoietic cell transplantation (HCT) in adults: an EBMT cross-sectional non-interventional study. </w:t>
      </w:r>
      <w:r w:rsidR="00F859FA" w:rsidRPr="00424ED1">
        <w:rPr>
          <w:rFonts w:ascii="Times New Roman" w:hAnsi="Times New Roman" w:cs="Times New Roman"/>
          <w:i/>
          <w:iCs/>
          <w:kern w:val="0"/>
          <w:sz w:val="24"/>
          <w:szCs w:val="24"/>
        </w:rPr>
        <w:t>Bone Marrow Transplant</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1;56(11):2820-2825.</w:t>
      </w:r>
    </w:p>
    <w:p w14:paraId="716E5E1E"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321D9DD5"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353CD4D0" w14:textId="3D12A48D"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lastRenderedPageBreak/>
        <w:t xml:space="preserve">Gruenbaum SE, Guay CS, Gruenbaum BF, et al. </w:t>
      </w:r>
      <w:r w:rsidR="00092C68" w:rsidRPr="00424ED1">
        <w:rPr>
          <w:rFonts w:ascii="Times New Roman" w:hAnsi="Times New Roman" w:cs="Times New Roman"/>
          <w:kern w:val="0"/>
          <w:sz w:val="24"/>
          <w:szCs w:val="24"/>
        </w:rPr>
        <w:t>Perioperative glycemia management in patients undergoing craniotomy for brain tumor resection: A global survey of neuroanesthesiologists' perceptions and practices</w:t>
      </w:r>
      <w:r w:rsidRPr="00424ED1">
        <w:rPr>
          <w:rFonts w:ascii="Times New Roman" w:hAnsi="Times New Roman" w:cs="Times New Roman"/>
          <w:kern w:val="0"/>
          <w:sz w:val="24"/>
          <w:szCs w:val="24"/>
        </w:rPr>
        <w:t xml:space="preserve">. </w:t>
      </w:r>
      <w:r w:rsidR="002C3670" w:rsidRPr="00424ED1">
        <w:rPr>
          <w:rFonts w:ascii="Times New Roman" w:hAnsi="Times New Roman" w:cs="Times New Roman"/>
          <w:i/>
          <w:iCs/>
          <w:kern w:val="0"/>
          <w:sz w:val="24"/>
          <w:szCs w:val="24"/>
        </w:rPr>
        <w:t>World Neurosurg</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1;155:e548-e563.</w:t>
      </w:r>
    </w:p>
    <w:p w14:paraId="79BD00A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62CE3538"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BDC949D"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Hsu WC, Boyko EJ, Fujimoto WY, et al. Pathophysiologic differences among Asians, Native Hawaiians, and other Pacific Islanders and treatment implications. </w:t>
      </w:r>
      <w:r w:rsidRPr="00424ED1">
        <w:rPr>
          <w:rFonts w:ascii="Times New Roman" w:hAnsi="Times New Roman" w:cs="Times New Roman"/>
          <w:i/>
          <w:iCs/>
          <w:kern w:val="0"/>
          <w:sz w:val="24"/>
          <w:szCs w:val="24"/>
        </w:rPr>
        <w:t xml:space="preserve">Diabetes Care. </w:t>
      </w:r>
      <w:r w:rsidRPr="00424ED1">
        <w:rPr>
          <w:rFonts w:ascii="Times New Roman" w:hAnsi="Times New Roman" w:cs="Times New Roman"/>
          <w:kern w:val="0"/>
          <w:sz w:val="24"/>
          <w:szCs w:val="24"/>
        </w:rPr>
        <w:t>2012;35(5):1189-1198.</w:t>
      </w:r>
    </w:p>
    <w:p w14:paraId="783E1AC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01956883"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5BD70995"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Ikramuddin S, Korner J, Lee WJ, et al. Roux-en-Y gastric bypass vs intensive medical management for the control of type 2 diabetes, hypertension, and hyperlipidemia: the Diabetes Surgery Study randomized clinical trial. </w:t>
      </w:r>
      <w:r w:rsidRPr="00424ED1">
        <w:rPr>
          <w:rFonts w:ascii="Times New Roman" w:hAnsi="Times New Roman" w:cs="Times New Roman"/>
          <w:i/>
          <w:iCs/>
          <w:kern w:val="0"/>
          <w:sz w:val="24"/>
          <w:szCs w:val="24"/>
        </w:rPr>
        <w:t xml:space="preserve">JAMA. </w:t>
      </w:r>
      <w:r w:rsidRPr="00424ED1">
        <w:rPr>
          <w:rFonts w:ascii="Times New Roman" w:hAnsi="Times New Roman" w:cs="Times New Roman"/>
          <w:kern w:val="0"/>
          <w:sz w:val="24"/>
          <w:szCs w:val="24"/>
        </w:rPr>
        <w:t>2013;309(21):2240-2249.</w:t>
      </w:r>
    </w:p>
    <w:p w14:paraId="63978879"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475B6C1D"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94F6C6E" w14:textId="42FDBF93"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Ikramuddin S, Korner J, Lee WJ, et al. </w:t>
      </w:r>
      <w:r w:rsidR="00092C68" w:rsidRPr="00424ED1">
        <w:rPr>
          <w:rFonts w:ascii="Times New Roman" w:hAnsi="Times New Roman" w:cs="Times New Roman"/>
          <w:kern w:val="0"/>
          <w:sz w:val="24"/>
          <w:szCs w:val="24"/>
        </w:rPr>
        <w:t xml:space="preserve">Lifestyle intervention and medical management with vs without roux-en-y gastric bypass and control of hemoglobin </w:t>
      </w:r>
      <w:r w:rsidRPr="00424ED1">
        <w:rPr>
          <w:rFonts w:ascii="Times New Roman" w:hAnsi="Times New Roman" w:cs="Times New Roman"/>
          <w:kern w:val="0"/>
          <w:sz w:val="24"/>
          <w:szCs w:val="24"/>
        </w:rPr>
        <w:t xml:space="preserve">A1c, LDL </w:t>
      </w:r>
      <w:r w:rsidR="00092C68" w:rsidRPr="00424ED1">
        <w:rPr>
          <w:rFonts w:ascii="Times New Roman" w:hAnsi="Times New Roman" w:cs="Times New Roman"/>
          <w:kern w:val="0"/>
          <w:sz w:val="24"/>
          <w:szCs w:val="24"/>
        </w:rPr>
        <w:t xml:space="preserve">cholesterol, and systolic blood pressure at 5 years in the </w:t>
      </w:r>
      <w:r w:rsidRPr="00424ED1">
        <w:rPr>
          <w:rFonts w:ascii="Times New Roman" w:hAnsi="Times New Roman" w:cs="Times New Roman"/>
          <w:kern w:val="0"/>
          <w:sz w:val="24"/>
          <w:szCs w:val="24"/>
        </w:rPr>
        <w:t xml:space="preserve">Diabetes Surgery Study. </w:t>
      </w:r>
      <w:r w:rsidRPr="00424ED1">
        <w:rPr>
          <w:rFonts w:ascii="Times New Roman" w:hAnsi="Times New Roman" w:cs="Times New Roman"/>
          <w:i/>
          <w:iCs/>
          <w:kern w:val="0"/>
          <w:sz w:val="24"/>
          <w:szCs w:val="24"/>
        </w:rPr>
        <w:t xml:space="preserve">JAMA. </w:t>
      </w:r>
      <w:r w:rsidRPr="00424ED1">
        <w:rPr>
          <w:rFonts w:ascii="Times New Roman" w:hAnsi="Times New Roman" w:cs="Times New Roman"/>
          <w:kern w:val="0"/>
          <w:sz w:val="24"/>
          <w:szCs w:val="24"/>
        </w:rPr>
        <w:t>2018;319(3):266-278.</w:t>
      </w:r>
    </w:p>
    <w:p w14:paraId="16FF6DEA"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6028551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BD0D850"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06074B9C" w14:textId="3779E846"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Joseph JJ, Ortiz R, Acharya T, Golden SH, Lopez L, Deedwania P</w:t>
      </w:r>
      <w:r w:rsidR="00092C68" w:rsidRPr="00424ED1">
        <w:rPr>
          <w:rFonts w:ascii="Times New Roman" w:hAnsi="Times New Roman" w:cs="Times New Roman"/>
          <w:kern w:val="0"/>
          <w:sz w:val="24"/>
          <w:szCs w:val="24"/>
        </w:rPr>
        <w:t xml:space="preserve">. Cardiovascular impact of race and ethnicity in patients with diabetes and obesity </w:t>
      </w:r>
      <w:r w:rsidRPr="00424ED1">
        <w:rPr>
          <w:rFonts w:ascii="Times New Roman" w:hAnsi="Times New Roman" w:cs="Times New Roman"/>
          <w:kern w:val="0"/>
          <w:sz w:val="24"/>
          <w:szCs w:val="24"/>
        </w:rPr>
        <w:t>JACC</w:t>
      </w:r>
      <w:r w:rsidR="00092C68" w:rsidRPr="00424ED1">
        <w:rPr>
          <w:rFonts w:ascii="Times New Roman" w:hAnsi="Times New Roman" w:cs="Times New Roman"/>
          <w:kern w:val="0"/>
          <w:sz w:val="24"/>
          <w:szCs w:val="24"/>
        </w:rPr>
        <w:t xml:space="preserve"> </w:t>
      </w:r>
      <w:r w:rsidRPr="00424ED1">
        <w:rPr>
          <w:rFonts w:ascii="Times New Roman" w:hAnsi="Times New Roman" w:cs="Times New Roman"/>
          <w:kern w:val="0"/>
          <w:sz w:val="24"/>
          <w:szCs w:val="24"/>
        </w:rPr>
        <w:t xml:space="preserve">Focus Seminar 2/9. </w:t>
      </w:r>
      <w:r w:rsidR="00626D99" w:rsidRPr="00424ED1">
        <w:rPr>
          <w:rFonts w:ascii="Times New Roman" w:hAnsi="Times New Roman" w:cs="Times New Roman"/>
          <w:i/>
          <w:iCs/>
          <w:kern w:val="0"/>
          <w:sz w:val="24"/>
          <w:szCs w:val="24"/>
        </w:rPr>
        <w:t>J Am Coll Cardi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1;78(24):2471-2482.</w:t>
      </w:r>
    </w:p>
    <w:p w14:paraId="60EC4B47"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6410D80E"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753D7530"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King GL, McNeely MJ, Thorpe LE, et al. Understanding and addressing unique needs of diabetes in Asian Americans, Native Hawaiians, and Pacific Islanders. </w:t>
      </w:r>
      <w:r w:rsidRPr="00424ED1">
        <w:rPr>
          <w:rFonts w:ascii="Times New Roman" w:hAnsi="Times New Roman" w:cs="Times New Roman"/>
          <w:i/>
          <w:iCs/>
          <w:kern w:val="0"/>
          <w:sz w:val="24"/>
          <w:szCs w:val="24"/>
        </w:rPr>
        <w:t xml:space="preserve">Diabetes Care. </w:t>
      </w:r>
      <w:r w:rsidRPr="00424ED1">
        <w:rPr>
          <w:rFonts w:ascii="Times New Roman" w:hAnsi="Times New Roman" w:cs="Times New Roman"/>
          <w:kern w:val="0"/>
          <w:sz w:val="24"/>
          <w:szCs w:val="24"/>
        </w:rPr>
        <w:t>2012;35(5):1181-1188.</w:t>
      </w:r>
    </w:p>
    <w:p w14:paraId="51C5A60D"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2680250E"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D1A45E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Nasiri E, Mollaei A, Birami M, Lotfi M, Rafiei MH. The risk of surgery-related pressure ulcer in diabetics: A systematic review and meta-analysis. </w:t>
      </w:r>
      <w:r w:rsidRPr="00424ED1">
        <w:rPr>
          <w:rFonts w:ascii="Times New Roman" w:hAnsi="Times New Roman" w:cs="Times New Roman"/>
          <w:i/>
          <w:iCs/>
          <w:kern w:val="0"/>
          <w:sz w:val="24"/>
          <w:szCs w:val="24"/>
        </w:rPr>
        <w:t xml:space="preserve">Ann Med Surg. </w:t>
      </w:r>
      <w:r w:rsidRPr="00424ED1">
        <w:rPr>
          <w:rFonts w:ascii="Times New Roman" w:hAnsi="Times New Roman" w:cs="Times New Roman"/>
          <w:kern w:val="0"/>
          <w:sz w:val="24"/>
          <w:szCs w:val="24"/>
        </w:rPr>
        <w:t>2021;65.</w:t>
      </w:r>
    </w:p>
    <w:p w14:paraId="13F7A0A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1DDA1CCD"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538FB5EB" w14:textId="5733CF7F"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Ritz E, Rychlik I, Locatelli F, Halimi S. End-stage renal failure in type 2 diabetes: A medical catastrophe of worldwide dimensions. </w:t>
      </w:r>
      <w:r w:rsidR="005E7708" w:rsidRPr="00424ED1">
        <w:rPr>
          <w:rFonts w:ascii="Times New Roman" w:hAnsi="Times New Roman" w:cs="Times New Roman"/>
          <w:i/>
          <w:iCs/>
          <w:kern w:val="0"/>
          <w:sz w:val="24"/>
          <w:szCs w:val="24"/>
        </w:rPr>
        <w:t>Am J Kidney Dis</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1999;34(5):795-808.</w:t>
      </w:r>
    </w:p>
    <w:p w14:paraId="4B42E338"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6013B5EE"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F375C73" w14:textId="171FF03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Xia JL, Patnaik JL, Lynch AM, Christopher KL. Comparison of cataract surgery outcomes in patients with type 1 vs type 2 diabetes mellitus and patients without diabetes mellitus. </w:t>
      </w:r>
      <w:r w:rsidR="00070524" w:rsidRPr="00424ED1">
        <w:rPr>
          <w:rFonts w:ascii="Times New Roman" w:hAnsi="Times New Roman" w:cs="Times New Roman"/>
          <w:i/>
          <w:iCs/>
          <w:kern w:val="0"/>
          <w:sz w:val="24"/>
          <w:szCs w:val="24"/>
        </w:rPr>
        <w:t>J Cataract Refract Surg</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3;49(6):608-613.</w:t>
      </w:r>
    </w:p>
    <w:p w14:paraId="39E2A4A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outcomes</w:t>
      </w:r>
    </w:p>
    <w:p w14:paraId="46D49F9F"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5FC6CA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lastRenderedPageBreak/>
        <w:t xml:space="preserve">Azagury DE, Lautz DB. Obesity Overview: Epidemiology, Health and Financial Impact, and Guidelines for Qualification for Surgical Therapy. </w:t>
      </w:r>
      <w:r w:rsidRPr="00424ED1">
        <w:rPr>
          <w:rFonts w:ascii="Times New Roman" w:hAnsi="Times New Roman" w:cs="Times New Roman"/>
          <w:i/>
          <w:iCs/>
          <w:kern w:val="0"/>
          <w:sz w:val="24"/>
          <w:szCs w:val="24"/>
        </w:rPr>
        <w:t xml:space="preserve">Gastrointest Endosc Clin North Am. </w:t>
      </w:r>
      <w:r w:rsidRPr="00424ED1">
        <w:rPr>
          <w:rFonts w:ascii="Times New Roman" w:hAnsi="Times New Roman" w:cs="Times New Roman"/>
          <w:kern w:val="0"/>
          <w:sz w:val="24"/>
          <w:szCs w:val="24"/>
        </w:rPr>
        <w:t>2011;21(2):189-201.</w:t>
      </w:r>
    </w:p>
    <w:p w14:paraId="1FE03C79"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787CBB94"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43523DC"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Grek S, Gravenstein N, Morey TE, Rice MJ. A cost-effective screening method for preoperative hyperglycemia. </w:t>
      </w:r>
      <w:r w:rsidRPr="00424ED1">
        <w:rPr>
          <w:rFonts w:ascii="Times New Roman" w:hAnsi="Times New Roman" w:cs="Times New Roman"/>
          <w:i/>
          <w:iCs/>
          <w:kern w:val="0"/>
          <w:sz w:val="24"/>
          <w:szCs w:val="24"/>
        </w:rPr>
        <w:t xml:space="preserve">Anesth Analg. </w:t>
      </w:r>
      <w:r w:rsidRPr="00424ED1">
        <w:rPr>
          <w:rFonts w:ascii="Times New Roman" w:hAnsi="Times New Roman" w:cs="Times New Roman"/>
          <w:kern w:val="0"/>
          <w:sz w:val="24"/>
          <w:szCs w:val="24"/>
        </w:rPr>
        <w:t>2009;109(5):1622-1624.</w:t>
      </w:r>
    </w:p>
    <w:p w14:paraId="65AD9BF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5044516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7F3C8FD" w14:textId="36A30763"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Ikramuddin S, Korner J, Lee W-J, et al. Lifestyle Intervention and Medical Management With vs Without Roux-en-Y Gastric Bypass and Control of Hemoglobin A&lt;sub&gt;1c&lt;/sub&gt;, LDL Cholesterol, and Systolic Blood Pressure at 5 Years in the Diabetes Surgery Study. </w:t>
      </w:r>
      <w:r w:rsidR="00092C68" w:rsidRPr="00424ED1">
        <w:rPr>
          <w:rFonts w:ascii="Times New Roman" w:hAnsi="Times New Roman" w:cs="Times New Roman"/>
          <w:i/>
          <w:iCs/>
          <w:kern w:val="0"/>
          <w:sz w:val="24"/>
          <w:szCs w:val="24"/>
        </w:rPr>
        <w:t>JAMA</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8;319(3):266-278.</w:t>
      </w:r>
    </w:p>
    <w:p w14:paraId="0E72735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57BEC95C"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D3FAD95"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Ledesma JA, Issa TZ, Lambrechts MJ, et al. Multilevel ossification of the posterior longitudinal ligament causing cervical myelopathy: An observational series of North American patients. </w:t>
      </w:r>
      <w:r w:rsidRPr="00424ED1">
        <w:rPr>
          <w:rFonts w:ascii="Times New Roman" w:hAnsi="Times New Roman" w:cs="Times New Roman"/>
          <w:i/>
          <w:iCs/>
          <w:kern w:val="0"/>
          <w:sz w:val="24"/>
          <w:szCs w:val="24"/>
        </w:rPr>
        <w:t xml:space="preserve">J Craniovertebr Junction Spine. </w:t>
      </w:r>
      <w:r w:rsidRPr="00424ED1">
        <w:rPr>
          <w:rFonts w:ascii="Times New Roman" w:hAnsi="Times New Roman" w:cs="Times New Roman"/>
          <w:kern w:val="0"/>
          <w:sz w:val="24"/>
          <w:szCs w:val="24"/>
        </w:rPr>
        <w:t>2023;14(3):292-298.</w:t>
      </w:r>
    </w:p>
    <w:p w14:paraId="1EF2FAD5"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6A8D7EB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51431B4E" w14:textId="244F662D"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Li C, Lin S, Liang H. Single-Anastomosis Duodenal Switch: Conceptual Difference between East and West. </w:t>
      </w:r>
      <w:r w:rsidR="00E36162" w:rsidRPr="00424ED1">
        <w:rPr>
          <w:rFonts w:ascii="Times New Roman" w:hAnsi="Times New Roman" w:cs="Times New Roman"/>
          <w:i/>
          <w:iCs/>
          <w:kern w:val="0"/>
          <w:sz w:val="24"/>
          <w:szCs w:val="24"/>
        </w:rPr>
        <w:t>Obes Surg</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1;31(7):3296-3302.</w:t>
      </w:r>
    </w:p>
    <w:p w14:paraId="167B5D99"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15C27D64"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15131C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Liow MHL, Lee M, Goh GSH, et al. Poorer Fusion Outcomes in Diabetic Cervical Spondylotic Myelopathy Patients Undergoing Single-level Anterior Cervical Discectomy and Fusion Does Not Compromise Functional Outcomes and Quality of Life. </w:t>
      </w:r>
      <w:r w:rsidRPr="00424ED1">
        <w:rPr>
          <w:rFonts w:ascii="Times New Roman" w:hAnsi="Times New Roman" w:cs="Times New Roman"/>
          <w:i/>
          <w:iCs/>
          <w:kern w:val="0"/>
          <w:sz w:val="24"/>
          <w:szCs w:val="24"/>
        </w:rPr>
        <w:t xml:space="preserve">Spine. </w:t>
      </w:r>
      <w:r w:rsidRPr="00424ED1">
        <w:rPr>
          <w:rFonts w:ascii="Times New Roman" w:hAnsi="Times New Roman" w:cs="Times New Roman"/>
          <w:kern w:val="0"/>
          <w:sz w:val="24"/>
          <w:szCs w:val="24"/>
        </w:rPr>
        <w:t>2018;43(7):477-483.</w:t>
      </w:r>
    </w:p>
    <w:p w14:paraId="02EE9D7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171ADA36"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7C31FB25"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Mbata O, Abo El-Magd NF, El-Remessy AB. Obesity, metabolic syndrome and diabetic retinopathy: Beyond hyperglycemia. </w:t>
      </w:r>
      <w:r w:rsidRPr="00424ED1">
        <w:rPr>
          <w:rFonts w:ascii="Times New Roman" w:hAnsi="Times New Roman" w:cs="Times New Roman"/>
          <w:i/>
          <w:iCs/>
          <w:kern w:val="0"/>
          <w:sz w:val="24"/>
          <w:szCs w:val="24"/>
        </w:rPr>
        <w:t xml:space="preserve">World J Diabetes. </w:t>
      </w:r>
      <w:r w:rsidRPr="00424ED1">
        <w:rPr>
          <w:rFonts w:ascii="Times New Roman" w:hAnsi="Times New Roman" w:cs="Times New Roman"/>
          <w:kern w:val="0"/>
          <w:sz w:val="24"/>
          <w:szCs w:val="24"/>
        </w:rPr>
        <w:t>2017;8(7):317-329.</w:t>
      </w:r>
    </w:p>
    <w:p w14:paraId="247CADC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5E22B3EE"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745DA419"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Miki E, Lu M, Lee ET, Keen H, Bennett PH, Russell D. Risk factors, ethnic differences and mortality associated with lower-extremity gangrene and amputation in diabetes. The WHO multinational study of vascular disease in diabetes. </w:t>
      </w:r>
      <w:r w:rsidRPr="00424ED1">
        <w:rPr>
          <w:rFonts w:ascii="Times New Roman" w:hAnsi="Times New Roman" w:cs="Times New Roman"/>
          <w:i/>
          <w:iCs/>
          <w:kern w:val="0"/>
          <w:sz w:val="24"/>
          <w:szCs w:val="24"/>
        </w:rPr>
        <w:t xml:space="preserve">Diabetologia. </w:t>
      </w:r>
      <w:r w:rsidRPr="00424ED1">
        <w:rPr>
          <w:rFonts w:ascii="Times New Roman" w:hAnsi="Times New Roman" w:cs="Times New Roman"/>
          <w:kern w:val="0"/>
          <w:sz w:val="24"/>
          <w:szCs w:val="24"/>
        </w:rPr>
        <w:t>2001;44(SUPPL. 2):S65-S71.</w:t>
      </w:r>
    </w:p>
    <w:p w14:paraId="476D4FD6"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479CAF3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0FAAF17"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Miyatake K, Takeda Y, Fujii K, et al. Comparable clinical and structural outcomes after arthroscopic rotator cuff repair in diabetic and non-diabetic patients. </w:t>
      </w:r>
      <w:r w:rsidRPr="00424ED1">
        <w:rPr>
          <w:rFonts w:ascii="Times New Roman" w:hAnsi="Times New Roman" w:cs="Times New Roman"/>
          <w:i/>
          <w:iCs/>
          <w:kern w:val="0"/>
          <w:sz w:val="24"/>
          <w:szCs w:val="24"/>
        </w:rPr>
        <w:t xml:space="preserve">Knee Surg Sports Traumatol Arthroscopy. </w:t>
      </w:r>
      <w:r w:rsidRPr="00424ED1">
        <w:rPr>
          <w:rFonts w:ascii="Times New Roman" w:hAnsi="Times New Roman" w:cs="Times New Roman"/>
          <w:kern w:val="0"/>
          <w:sz w:val="24"/>
          <w:szCs w:val="24"/>
        </w:rPr>
        <w:t>2018;26(12):3810-3817.</w:t>
      </w:r>
    </w:p>
    <w:p w14:paraId="0C1BE498"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251D4987"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F9A7D42"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lastRenderedPageBreak/>
        <w:t xml:space="preserve">Moinuddin I, Yaqub MS, Taber T, Powelson J, Fridell J, Sharfuddin A. Isolated pancreas rejections do not have an adverse impact on kidney graft survival whereas kidney rejections are associated with adverse pancreas graft survival in simultaneous pancreas kidney transplantation. </w:t>
      </w:r>
      <w:r w:rsidRPr="00424ED1">
        <w:rPr>
          <w:rFonts w:ascii="Times New Roman" w:hAnsi="Times New Roman" w:cs="Times New Roman"/>
          <w:i/>
          <w:iCs/>
          <w:kern w:val="0"/>
          <w:sz w:val="24"/>
          <w:szCs w:val="24"/>
        </w:rPr>
        <w:t xml:space="preserve">J Nephrol. </w:t>
      </w:r>
      <w:r w:rsidRPr="00424ED1">
        <w:rPr>
          <w:rFonts w:ascii="Times New Roman" w:hAnsi="Times New Roman" w:cs="Times New Roman"/>
          <w:kern w:val="0"/>
          <w:sz w:val="24"/>
          <w:szCs w:val="24"/>
        </w:rPr>
        <w:t>2018;31(2):307-315.</w:t>
      </w:r>
    </w:p>
    <w:p w14:paraId="14C4362E"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465F3716"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DD11F8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Morrish NJ, Wang SL, Stevens LK, Fuller JH, Keen H. Vascular disease in younger-onset diabetes: Comparison of European, Asian and American Indian cohorts of the WHO multinational study of vascular disease in diabetes. </w:t>
      </w:r>
      <w:r w:rsidRPr="00424ED1">
        <w:rPr>
          <w:rFonts w:ascii="Times New Roman" w:hAnsi="Times New Roman" w:cs="Times New Roman"/>
          <w:i/>
          <w:iCs/>
          <w:kern w:val="0"/>
          <w:sz w:val="24"/>
          <w:szCs w:val="24"/>
        </w:rPr>
        <w:t xml:space="preserve">Diabetologia. </w:t>
      </w:r>
      <w:r w:rsidRPr="00424ED1">
        <w:rPr>
          <w:rFonts w:ascii="Times New Roman" w:hAnsi="Times New Roman" w:cs="Times New Roman"/>
          <w:kern w:val="0"/>
          <w:sz w:val="24"/>
          <w:szCs w:val="24"/>
        </w:rPr>
        <w:t>2001;44(SUPPL. 2):S78-S81.</w:t>
      </w:r>
    </w:p>
    <w:p w14:paraId="6AB47F3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29828CF9"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066F451" w14:textId="404F51D3"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Navaneethan SD, Schold JD, Srinivas TR. Metabolic Syndrome and Mild to Moderate Chronic Kidney Disease Among Minorities. </w:t>
      </w:r>
      <w:r w:rsidR="000D0226" w:rsidRPr="00424ED1">
        <w:rPr>
          <w:rFonts w:ascii="Times New Roman" w:hAnsi="Times New Roman" w:cs="Times New Roman"/>
          <w:i/>
          <w:iCs/>
          <w:kern w:val="0"/>
          <w:sz w:val="24"/>
          <w:szCs w:val="24"/>
        </w:rPr>
        <w:t>Semin Nephr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0;30(1):51-58.</w:t>
      </w:r>
    </w:p>
    <w:p w14:paraId="58B7825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130F54CA"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E348A6C"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Palepu S, Prasad GV. New-onset diabetes mellitus after kidney transplantation: Current status and future directions. </w:t>
      </w:r>
      <w:r w:rsidRPr="00424ED1">
        <w:rPr>
          <w:rFonts w:ascii="Times New Roman" w:hAnsi="Times New Roman" w:cs="Times New Roman"/>
          <w:i/>
          <w:iCs/>
          <w:kern w:val="0"/>
          <w:sz w:val="24"/>
          <w:szCs w:val="24"/>
        </w:rPr>
        <w:t xml:space="preserve">World J Diabetes. </w:t>
      </w:r>
      <w:r w:rsidRPr="00424ED1">
        <w:rPr>
          <w:rFonts w:ascii="Times New Roman" w:hAnsi="Times New Roman" w:cs="Times New Roman"/>
          <w:kern w:val="0"/>
          <w:sz w:val="24"/>
          <w:szCs w:val="24"/>
        </w:rPr>
        <w:t>2015;6(3):445-455.</w:t>
      </w:r>
    </w:p>
    <w:p w14:paraId="50AF1E2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6925DFD1"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D084098" w14:textId="6D5C8076"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Schwartz SB, Rothrock M, Barron-Vaya Y, et al. Impact of Diabetes on Burn Injury: Preliminary Results From Prospective Study. </w:t>
      </w:r>
      <w:r w:rsidR="00DD02A7" w:rsidRPr="00424ED1">
        <w:rPr>
          <w:rFonts w:ascii="Times New Roman" w:hAnsi="Times New Roman" w:cs="Times New Roman"/>
          <w:i/>
          <w:iCs/>
          <w:kern w:val="0"/>
          <w:sz w:val="24"/>
          <w:szCs w:val="24"/>
        </w:rPr>
        <w:t>J Burn Care Res</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11;32(3):435-441.</w:t>
      </w:r>
    </w:p>
    <w:p w14:paraId="70A30818"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397A6ABE"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285DD5C3" w14:textId="514B10B5"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Sermkasemsin V, Rungreungvanich M, Apinyachon W, Sangasilpa I, Srichot W, Pisitsak C. Incidence and risk factors of intraoperative hyperglycemia in non-diabetic patients: a prospective observational study. </w:t>
      </w:r>
      <w:r w:rsidR="00DD02A7" w:rsidRPr="00424ED1">
        <w:rPr>
          <w:rFonts w:ascii="Times New Roman" w:hAnsi="Times New Roman" w:cs="Times New Roman"/>
          <w:i/>
          <w:iCs/>
          <w:kern w:val="0"/>
          <w:sz w:val="24"/>
          <w:szCs w:val="24"/>
        </w:rPr>
        <w:t>BMC Anesthesiol</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2;22(1).</w:t>
      </w:r>
    </w:p>
    <w:p w14:paraId="32DE7268"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1AD7CE15"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6409CE59"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Takahashi R, Kajita Y, Harada Y, Iwahori Y, Deie M. Clinical results of arthroscopic rotator cuff repair in diabetic and non-diabetic patients. </w:t>
      </w:r>
      <w:r w:rsidRPr="00424ED1">
        <w:rPr>
          <w:rFonts w:ascii="Times New Roman" w:hAnsi="Times New Roman" w:cs="Times New Roman"/>
          <w:i/>
          <w:iCs/>
          <w:kern w:val="0"/>
          <w:sz w:val="24"/>
          <w:szCs w:val="24"/>
        </w:rPr>
        <w:t xml:space="preserve">J Ortop Sci. </w:t>
      </w:r>
      <w:r w:rsidRPr="00424ED1">
        <w:rPr>
          <w:rFonts w:ascii="Times New Roman" w:hAnsi="Times New Roman" w:cs="Times New Roman"/>
          <w:kern w:val="0"/>
          <w:sz w:val="24"/>
          <w:szCs w:val="24"/>
        </w:rPr>
        <w:t>2021;26(2):213-218.</w:t>
      </w:r>
    </w:p>
    <w:p w14:paraId="673E1A8D"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548D747B"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51BA63AE" w14:textId="277DEEF4"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Wiznia DH, Jimenez R, Harrington M. Movement Is Life-Optimizing Patient Access to Total Joint Arthroplasty: Diabetes Mellitus Disparities. </w:t>
      </w:r>
      <w:r w:rsidR="00614107" w:rsidRPr="00424ED1">
        <w:rPr>
          <w:rFonts w:ascii="Times New Roman" w:hAnsi="Times New Roman" w:cs="Times New Roman"/>
          <w:i/>
          <w:iCs/>
          <w:kern w:val="0"/>
          <w:sz w:val="24"/>
          <w:szCs w:val="24"/>
        </w:rPr>
        <w:t>J Am Acad Orthop Surg</w:t>
      </w:r>
      <w:r w:rsidRPr="00424ED1">
        <w:rPr>
          <w:rFonts w:ascii="Times New Roman" w:hAnsi="Times New Roman" w:cs="Times New Roman"/>
          <w:i/>
          <w:iCs/>
          <w:kern w:val="0"/>
          <w:sz w:val="24"/>
          <w:szCs w:val="24"/>
        </w:rPr>
        <w:t xml:space="preserve">. </w:t>
      </w:r>
      <w:r w:rsidRPr="00424ED1">
        <w:rPr>
          <w:rFonts w:ascii="Times New Roman" w:hAnsi="Times New Roman" w:cs="Times New Roman"/>
          <w:kern w:val="0"/>
          <w:sz w:val="24"/>
          <w:szCs w:val="24"/>
        </w:rPr>
        <w:t>2022;30(21):1017-1022.</w:t>
      </w:r>
    </w:p>
    <w:p w14:paraId="768EF19C"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64D7E0FC"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48DF125E"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Zhong Y, Cheng Y, Chen L, Yin Y. Benign breast disease with malignant imaging features: a case report. </w:t>
      </w:r>
      <w:r w:rsidRPr="00424ED1">
        <w:rPr>
          <w:rFonts w:ascii="Times New Roman" w:hAnsi="Times New Roman" w:cs="Times New Roman"/>
          <w:i/>
          <w:iCs/>
          <w:kern w:val="0"/>
          <w:sz w:val="24"/>
          <w:szCs w:val="24"/>
        </w:rPr>
        <w:t xml:space="preserve">J Med Case Rep. </w:t>
      </w:r>
      <w:r w:rsidRPr="00424ED1">
        <w:rPr>
          <w:rFonts w:ascii="Times New Roman" w:hAnsi="Times New Roman" w:cs="Times New Roman"/>
          <w:kern w:val="0"/>
          <w:sz w:val="24"/>
          <w:szCs w:val="24"/>
        </w:rPr>
        <w:t>2023;17(1).</w:t>
      </w:r>
    </w:p>
    <w:p w14:paraId="30D06C6D"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patient population</w:t>
      </w:r>
    </w:p>
    <w:p w14:paraId="46DC67FD"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08E3F50"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Phelan S, Kanaya AM, Subak LL, et al. Prevalence and risk factors for urinary incontinence in overweight and obese diabetic women: Action for Health in Diabetes (Look AHEAD) study. </w:t>
      </w:r>
      <w:r w:rsidRPr="00424ED1">
        <w:rPr>
          <w:rFonts w:ascii="Times New Roman" w:hAnsi="Times New Roman" w:cs="Times New Roman"/>
          <w:i/>
          <w:iCs/>
          <w:kern w:val="0"/>
          <w:sz w:val="24"/>
          <w:szCs w:val="24"/>
        </w:rPr>
        <w:t xml:space="preserve">Diabetes Care. </w:t>
      </w:r>
      <w:r w:rsidRPr="00424ED1">
        <w:rPr>
          <w:rFonts w:ascii="Times New Roman" w:hAnsi="Times New Roman" w:cs="Times New Roman"/>
          <w:kern w:val="0"/>
          <w:sz w:val="24"/>
          <w:szCs w:val="24"/>
        </w:rPr>
        <w:t>2009;32(8):1391-1397.</w:t>
      </w:r>
    </w:p>
    <w:p w14:paraId="3C1F90D7"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setting</w:t>
      </w:r>
    </w:p>
    <w:p w14:paraId="22046B76"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1E9B622A"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Huang Z-P, Guo Y, Liu C-Q, Qi L, Zou D-J, Zhou W-P. The effect of metabolic surgery on nonobese patients (BMI &amp;lt; 30 kg/m&lt;SUP&gt;2&lt;/SUP&gt;) with type 2 diabetes: a systematic review. </w:t>
      </w:r>
      <w:r w:rsidRPr="00424ED1">
        <w:rPr>
          <w:rFonts w:ascii="Times New Roman" w:hAnsi="Times New Roman" w:cs="Times New Roman"/>
          <w:i/>
          <w:iCs/>
          <w:kern w:val="0"/>
          <w:sz w:val="24"/>
          <w:szCs w:val="24"/>
        </w:rPr>
        <w:t xml:space="preserve">Surgery for Obesity and Related Diseases. </w:t>
      </w:r>
      <w:r w:rsidRPr="00424ED1">
        <w:rPr>
          <w:rFonts w:ascii="Times New Roman" w:hAnsi="Times New Roman" w:cs="Times New Roman"/>
          <w:kern w:val="0"/>
          <w:sz w:val="24"/>
          <w:szCs w:val="24"/>
        </w:rPr>
        <w:t>2018;14(6):810-820.</w:t>
      </w:r>
    </w:p>
    <w:p w14:paraId="4A11A5FF"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study design</w:t>
      </w:r>
    </w:p>
    <w:p w14:paraId="2219FF15" w14:textId="77777777" w:rsidR="00A2469A" w:rsidRPr="00424ED1" w:rsidRDefault="00A2469A" w:rsidP="00A2469A">
      <w:pPr>
        <w:autoSpaceDE w:val="0"/>
        <w:autoSpaceDN w:val="0"/>
        <w:adjustRightInd w:val="0"/>
        <w:spacing w:after="0" w:line="240" w:lineRule="auto"/>
        <w:rPr>
          <w:rFonts w:ascii="Times New Roman" w:hAnsi="Times New Roman" w:cs="Times New Roman"/>
          <w:kern w:val="0"/>
          <w:sz w:val="24"/>
          <w:szCs w:val="24"/>
        </w:rPr>
      </w:pPr>
    </w:p>
    <w:p w14:paraId="5A5B7B21"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 xml:space="preserve">Kaur K, Joyner RW. Diabetes Intraoperative Management. </w:t>
      </w:r>
      <w:r w:rsidRPr="00424ED1">
        <w:rPr>
          <w:rFonts w:ascii="Times New Roman" w:hAnsi="Times New Roman" w:cs="Times New Roman"/>
          <w:i/>
          <w:iCs/>
          <w:kern w:val="0"/>
          <w:sz w:val="24"/>
          <w:szCs w:val="24"/>
        </w:rPr>
        <w:t xml:space="preserve">StatPearls Publishing. </w:t>
      </w:r>
      <w:r w:rsidRPr="00424ED1">
        <w:rPr>
          <w:rFonts w:ascii="Times New Roman" w:hAnsi="Times New Roman" w:cs="Times New Roman"/>
          <w:kern w:val="0"/>
          <w:sz w:val="24"/>
          <w:szCs w:val="24"/>
        </w:rPr>
        <w:t>2022;01:01.</w:t>
      </w:r>
    </w:p>
    <w:p w14:paraId="0FB0BE40" w14:textId="3FF21E59" w:rsidR="00A2469A" w:rsidRPr="00424ED1" w:rsidRDefault="00A2469A" w:rsidP="006B0570">
      <w:pPr>
        <w:tabs>
          <w:tab w:val="center" w:pos="4680"/>
        </w:tabs>
        <w:autoSpaceDE w:val="0"/>
        <w:autoSpaceDN w:val="0"/>
        <w:adjustRightInd w:val="0"/>
        <w:spacing w:after="0" w:line="240" w:lineRule="auto"/>
        <w:ind w:left="720" w:hanging="720"/>
        <w:rPr>
          <w:rFonts w:ascii="Times New Roman" w:hAnsi="Times New Roman" w:cs="Times New Roman"/>
          <w:kern w:val="0"/>
          <w:sz w:val="24"/>
          <w:szCs w:val="24"/>
        </w:rPr>
      </w:pPr>
      <w:r w:rsidRPr="00424ED1">
        <w:rPr>
          <w:rFonts w:ascii="Times New Roman" w:hAnsi="Times New Roman" w:cs="Times New Roman"/>
          <w:kern w:val="0"/>
          <w:sz w:val="24"/>
          <w:szCs w:val="24"/>
        </w:rPr>
        <w:t>Exclusion reason: Wrong study design</w:t>
      </w:r>
      <w:r w:rsidR="006B0570" w:rsidRPr="00424ED1">
        <w:rPr>
          <w:rFonts w:ascii="Times New Roman" w:hAnsi="Times New Roman" w:cs="Times New Roman"/>
          <w:kern w:val="0"/>
          <w:sz w:val="24"/>
          <w:szCs w:val="24"/>
        </w:rPr>
        <w:tab/>
      </w:r>
    </w:p>
    <w:p w14:paraId="2F35794D" w14:textId="77777777" w:rsidR="006B0570" w:rsidRPr="00424ED1" w:rsidRDefault="006B0570" w:rsidP="006B0570">
      <w:pPr>
        <w:tabs>
          <w:tab w:val="center" w:pos="4680"/>
        </w:tabs>
        <w:autoSpaceDE w:val="0"/>
        <w:autoSpaceDN w:val="0"/>
        <w:adjustRightInd w:val="0"/>
        <w:spacing w:after="0" w:line="240" w:lineRule="auto"/>
        <w:ind w:left="720" w:hanging="720"/>
        <w:rPr>
          <w:rFonts w:ascii="Times New Roman" w:hAnsi="Times New Roman" w:cs="Times New Roman"/>
          <w:kern w:val="0"/>
          <w:sz w:val="24"/>
          <w:szCs w:val="24"/>
        </w:rPr>
      </w:pPr>
    </w:p>
    <w:p w14:paraId="5E7BF0EE" w14:textId="77777777" w:rsidR="006B0570" w:rsidRPr="00424ED1" w:rsidRDefault="006B0570" w:rsidP="006B0570">
      <w:pPr>
        <w:autoSpaceDE w:val="0"/>
        <w:autoSpaceDN w:val="0"/>
        <w:adjustRightInd w:val="0"/>
        <w:spacing w:after="0" w:line="240" w:lineRule="auto"/>
        <w:rPr>
          <w:rFonts w:ascii="Times New Roman" w:hAnsi="Times New Roman" w:cs="Times New Roman"/>
          <w:kern w:val="0"/>
          <w:sz w:val="24"/>
          <w:szCs w:val="24"/>
        </w:rPr>
      </w:pPr>
    </w:p>
    <w:p w14:paraId="6469D0F7" w14:textId="77777777" w:rsidR="006B0570" w:rsidRPr="00424ED1" w:rsidRDefault="006B0570" w:rsidP="006B0570">
      <w:pPr>
        <w:tabs>
          <w:tab w:val="center" w:pos="4680"/>
        </w:tabs>
        <w:autoSpaceDE w:val="0"/>
        <w:autoSpaceDN w:val="0"/>
        <w:adjustRightInd w:val="0"/>
        <w:spacing w:after="0" w:line="240" w:lineRule="auto"/>
        <w:ind w:left="720" w:hanging="720"/>
        <w:rPr>
          <w:rFonts w:ascii="Times New Roman" w:hAnsi="Times New Roman" w:cs="Times New Roman"/>
          <w:kern w:val="0"/>
          <w:sz w:val="24"/>
          <w:szCs w:val="24"/>
        </w:rPr>
      </w:pPr>
    </w:p>
    <w:p w14:paraId="4D1496AA" w14:textId="77777777" w:rsidR="00A2469A" w:rsidRPr="00424ED1" w:rsidRDefault="00A2469A" w:rsidP="00A2469A">
      <w:pPr>
        <w:autoSpaceDE w:val="0"/>
        <w:autoSpaceDN w:val="0"/>
        <w:adjustRightInd w:val="0"/>
        <w:spacing w:after="0" w:line="240" w:lineRule="auto"/>
        <w:ind w:left="720" w:hanging="720"/>
        <w:rPr>
          <w:rFonts w:ascii="Times New Roman" w:hAnsi="Times New Roman" w:cs="Times New Roman"/>
          <w:kern w:val="0"/>
          <w:sz w:val="24"/>
          <w:szCs w:val="24"/>
        </w:rPr>
      </w:pPr>
    </w:p>
    <w:p w14:paraId="3E908D84" w14:textId="0A7F5A65" w:rsidR="00B94132" w:rsidRPr="00A2469A" w:rsidRDefault="00B94132" w:rsidP="00A2469A">
      <w:pPr>
        <w:rPr>
          <w:rFonts w:ascii="Segoe UI" w:hAnsi="Segoe UI" w:cs="Segoe UI"/>
          <w:sz w:val="24"/>
          <w:szCs w:val="24"/>
        </w:rPr>
      </w:pPr>
    </w:p>
    <w:sectPr w:rsidR="00B94132" w:rsidRPr="00A2469A" w:rsidSect="00A2469A">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B4E"/>
    <w:rsid w:val="00070524"/>
    <w:rsid w:val="00092C68"/>
    <w:rsid w:val="000D0226"/>
    <w:rsid w:val="001477E6"/>
    <w:rsid w:val="002646F1"/>
    <w:rsid w:val="002C3670"/>
    <w:rsid w:val="00306038"/>
    <w:rsid w:val="00350B2B"/>
    <w:rsid w:val="00424ED1"/>
    <w:rsid w:val="00473C5F"/>
    <w:rsid w:val="004C7BD6"/>
    <w:rsid w:val="00574A45"/>
    <w:rsid w:val="005E7708"/>
    <w:rsid w:val="00614107"/>
    <w:rsid w:val="00626D99"/>
    <w:rsid w:val="006B0570"/>
    <w:rsid w:val="00770B32"/>
    <w:rsid w:val="007B3263"/>
    <w:rsid w:val="009A2A34"/>
    <w:rsid w:val="009F7263"/>
    <w:rsid w:val="00A2469A"/>
    <w:rsid w:val="00A63617"/>
    <w:rsid w:val="00AC0481"/>
    <w:rsid w:val="00B94132"/>
    <w:rsid w:val="00C50B4E"/>
    <w:rsid w:val="00C574C6"/>
    <w:rsid w:val="00D724B4"/>
    <w:rsid w:val="00DD02A7"/>
    <w:rsid w:val="00E36162"/>
    <w:rsid w:val="00EF4D6D"/>
    <w:rsid w:val="00F054DA"/>
    <w:rsid w:val="00F42504"/>
    <w:rsid w:val="00F85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DE2AE"/>
  <w15:chartTrackingRefBased/>
  <w15:docId w15:val="{2B66C14A-E186-4839-83E6-1FA493976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B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0B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0B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0B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0B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0B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0B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0B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0B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B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0B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0B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0B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0B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0B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0B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0B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0B4E"/>
    <w:rPr>
      <w:rFonts w:eastAsiaTheme="majorEastAsia" w:cstheme="majorBidi"/>
      <w:color w:val="272727" w:themeColor="text1" w:themeTint="D8"/>
    </w:rPr>
  </w:style>
  <w:style w:type="paragraph" w:styleId="Title">
    <w:name w:val="Title"/>
    <w:basedOn w:val="Normal"/>
    <w:next w:val="Normal"/>
    <w:link w:val="TitleChar"/>
    <w:uiPriority w:val="10"/>
    <w:qFormat/>
    <w:rsid w:val="00C50B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B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B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0B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0B4E"/>
    <w:pPr>
      <w:spacing w:before="160"/>
      <w:jc w:val="center"/>
    </w:pPr>
    <w:rPr>
      <w:i/>
      <w:iCs/>
      <w:color w:val="404040" w:themeColor="text1" w:themeTint="BF"/>
    </w:rPr>
  </w:style>
  <w:style w:type="character" w:customStyle="1" w:styleId="QuoteChar">
    <w:name w:val="Quote Char"/>
    <w:basedOn w:val="DefaultParagraphFont"/>
    <w:link w:val="Quote"/>
    <w:uiPriority w:val="29"/>
    <w:rsid w:val="00C50B4E"/>
    <w:rPr>
      <w:i/>
      <w:iCs/>
      <w:color w:val="404040" w:themeColor="text1" w:themeTint="BF"/>
    </w:rPr>
  </w:style>
  <w:style w:type="paragraph" w:styleId="ListParagraph">
    <w:name w:val="List Paragraph"/>
    <w:basedOn w:val="Normal"/>
    <w:uiPriority w:val="34"/>
    <w:qFormat/>
    <w:rsid w:val="00C50B4E"/>
    <w:pPr>
      <w:ind w:left="720"/>
      <w:contextualSpacing/>
    </w:pPr>
  </w:style>
  <w:style w:type="character" w:styleId="IntenseEmphasis">
    <w:name w:val="Intense Emphasis"/>
    <w:basedOn w:val="DefaultParagraphFont"/>
    <w:uiPriority w:val="21"/>
    <w:qFormat/>
    <w:rsid w:val="00C50B4E"/>
    <w:rPr>
      <w:i/>
      <w:iCs/>
      <w:color w:val="0F4761" w:themeColor="accent1" w:themeShade="BF"/>
    </w:rPr>
  </w:style>
  <w:style w:type="paragraph" w:styleId="IntenseQuote">
    <w:name w:val="Intense Quote"/>
    <w:basedOn w:val="Normal"/>
    <w:next w:val="Normal"/>
    <w:link w:val="IntenseQuoteChar"/>
    <w:uiPriority w:val="30"/>
    <w:qFormat/>
    <w:rsid w:val="00C50B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0B4E"/>
    <w:rPr>
      <w:i/>
      <w:iCs/>
      <w:color w:val="0F4761" w:themeColor="accent1" w:themeShade="BF"/>
    </w:rPr>
  </w:style>
  <w:style w:type="character" w:styleId="IntenseReference">
    <w:name w:val="Intense Reference"/>
    <w:basedOn w:val="DefaultParagraphFont"/>
    <w:uiPriority w:val="32"/>
    <w:qFormat/>
    <w:rsid w:val="00C50B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06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4</TotalTime>
  <Pages>8</Pages>
  <Words>2531</Words>
  <Characters>1443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John</dc:creator>
  <cp:keywords/>
  <dc:description/>
  <cp:lastModifiedBy>Marudo, Catherine Pamplona</cp:lastModifiedBy>
  <cp:revision>19</cp:revision>
  <dcterms:created xsi:type="dcterms:W3CDTF">2024-06-12T14:51:00Z</dcterms:created>
  <dcterms:modified xsi:type="dcterms:W3CDTF">2024-07-03T21:05:00Z</dcterms:modified>
</cp:coreProperties>
</file>